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9348D8" w14:textId="1DD31C8B" w:rsidR="001B29A6" w:rsidRPr="000E2126" w:rsidRDefault="001B29A6" w:rsidP="001B29A6">
      <w:pPr>
        <w:spacing w:line="360" w:lineRule="auto"/>
        <w:rPr>
          <w:rFonts w:asciiTheme="majorBidi" w:hAnsiTheme="majorBidi" w:cstheme="majorBidi"/>
          <w:bCs/>
          <w:i/>
          <w:iCs/>
        </w:rPr>
      </w:pPr>
      <w:r w:rsidRPr="000E2126">
        <w:rPr>
          <w:rFonts w:asciiTheme="majorBidi" w:hAnsiTheme="majorBidi" w:cstheme="majorBidi"/>
          <w:b/>
          <w:bCs/>
        </w:rPr>
        <w:t>Appendix</w:t>
      </w:r>
      <w:r>
        <w:rPr>
          <w:rFonts w:asciiTheme="majorBidi" w:hAnsiTheme="majorBidi" w:cstheme="majorBidi"/>
          <w:b/>
          <w:bCs/>
        </w:rPr>
        <w:t xml:space="preserve"> </w:t>
      </w:r>
      <w:r w:rsidR="0032722A">
        <w:rPr>
          <w:rFonts w:asciiTheme="majorBidi" w:hAnsiTheme="majorBidi" w:cstheme="majorBidi"/>
          <w:b/>
          <w:bCs/>
        </w:rPr>
        <w:t>2</w:t>
      </w:r>
      <w:bookmarkStart w:id="0" w:name="_GoBack"/>
      <w:bookmarkEnd w:id="0"/>
      <w:r w:rsidRPr="00F33000">
        <w:rPr>
          <w:rFonts w:asciiTheme="majorBidi" w:hAnsiTheme="majorBidi" w:cstheme="majorBidi"/>
          <w:b/>
        </w:rPr>
        <w:t xml:space="preserve">: </w:t>
      </w:r>
      <w:r w:rsidRPr="000E2126">
        <w:rPr>
          <w:rFonts w:asciiTheme="majorBidi" w:hAnsiTheme="majorBidi" w:cstheme="majorBidi"/>
          <w:bCs/>
          <w:i/>
          <w:iCs/>
        </w:rPr>
        <w:t xml:space="preserve">Systematic </w:t>
      </w:r>
      <w:r>
        <w:rPr>
          <w:rFonts w:asciiTheme="majorBidi" w:hAnsiTheme="majorBidi" w:cstheme="majorBidi"/>
          <w:bCs/>
          <w:i/>
          <w:iCs/>
        </w:rPr>
        <w:t>r</w:t>
      </w:r>
      <w:r w:rsidRPr="000E2126">
        <w:rPr>
          <w:rFonts w:asciiTheme="majorBidi" w:hAnsiTheme="majorBidi" w:cstheme="majorBidi"/>
          <w:bCs/>
          <w:i/>
          <w:iCs/>
        </w:rPr>
        <w:t xml:space="preserve">eview </w:t>
      </w:r>
      <w:r>
        <w:rPr>
          <w:rFonts w:asciiTheme="majorBidi" w:hAnsiTheme="majorBidi" w:cstheme="majorBidi"/>
          <w:bCs/>
          <w:i/>
          <w:iCs/>
        </w:rPr>
        <w:t>f</w:t>
      </w:r>
      <w:r w:rsidRPr="000E2126">
        <w:rPr>
          <w:rFonts w:asciiTheme="majorBidi" w:hAnsiTheme="majorBidi" w:cstheme="majorBidi"/>
          <w:bCs/>
          <w:i/>
          <w:iCs/>
        </w:rPr>
        <w:t>orm</w:t>
      </w:r>
      <w:r>
        <w:rPr>
          <w:rFonts w:asciiTheme="majorBidi" w:hAnsiTheme="majorBidi" w:cstheme="majorBidi"/>
          <w:bCs/>
          <w:i/>
          <w:iCs/>
        </w:rPr>
        <w:t xml:space="preserve"> used for extraction relevant information from included papers.</w:t>
      </w:r>
    </w:p>
    <w:p w14:paraId="795E549E" w14:textId="77777777" w:rsidR="001B29A6" w:rsidRPr="00F33000" w:rsidRDefault="001B29A6" w:rsidP="001B29A6">
      <w:pPr>
        <w:rPr>
          <w:rFonts w:asciiTheme="majorBidi" w:hAnsiTheme="majorBidi" w:cstheme="majorBidi"/>
          <w:highlight w:val="yellow"/>
        </w:rPr>
      </w:pPr>
    </w:p>
    <w:p w14:paraId="32E11C8C" w14:textId="77777777" w:rsidR="001B29A6" w:rsidRPr="00F33000" w:rsidRDefault="001B29A6" w:rsidP="001B29A6">
      <w:pPr>
        <w:rPr>
          <w:rFonts w:asciiTheme="majorBidi" w:hAnsiTheme="majorBidi" w:cstheme="majorBidi"/>
        </w:rPr>
      </w:pPr>
    </w:p>
    <w:tbl>
      <w:tblPr>
        <w:tblStyle w:val="TableGrid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2700"/>
        <w:gridCol w:w="5040"/>
      </w:tblGrid>
      <w:tr w:rsidR="001B29A6" w:rsidRPr="000E2126" w14:paraId="6ED6683C" w14:textId="77777777" w:rsidTr="00111BB0">
        <w:tc>
          <w:tcPr>
            <w:tcW w:w="1620" w:type="dxa"/>
            <w:shd w:val="clear" w:color="auto" w:fill="D9D9D9" w:themeFill="background1" w:themeFillShade="D9"/>
          </w:tcPr>
          <w:p w14:paraId="0110F6F6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  <w:b/>
              </w:rPr>
            </w:pPr>
            <w:r w:rsidRPr="000E2126">
              <w:rPr>
                <w:rFonts w:asciiTheme="majorBidi" w:hAnsiTheme="majorBidi" w:cstheme="majorBidi"/>
                <w:b/>
              </w:rPr>
              <w:t>Section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02DEF584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  <w:b/>
              </w:rPr>
            </w:pPr>
            <w:r w:rsidRPr="000E2126">
              <w:rPr>
                <w:rFonts w:asciiTheme="majorBidi" w:hAnsiTheme="majorBidi" w:cstheme="majorBidi"/>
                <w:b/>
              </w:rPr>
              <w:t>Item</w:t>
            </w:r>
          </w:p>
        </w:tc>
        <w:tc>
          <w:tcPr>
            <w:tcW w:w="5040" w:type="dxa"/>
            <w:shd w:val="clear" w:color="auto" w:fill="D9D9D9" w:themeFill="background1" w:themeFillShade="D9"/>
          </w:tcPr>
          <w:p w14:paraId="3E7D7AA2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  <w:b/>
              </w:rPr>
            </w:pPr>
            <w:r w:rsidRPr="000E2126">
              <w:rPr>
                <w:rFonts w:asciiTheme="majorBidi" w:hAnsiTheme="majorBidi" w:cstheme="majorBidi"/>
                <w:b/>
              </w:rPr>
              <w:t>Description/Options</w:t>
            </w:r>
          </w:p>
        </w:tc>
      </w:tr>
      <w:tr w:rsidR="001B29A6" w:rsidRPr="000E2126" w14:paraId="5CA9C614" w14:textId="77777777" w:rsidTr="00111BB0">
        <w:tc>
          <w:tcPr>
            <w:tcW w:w="1620" w:type="dxa"/>
            <w:vMerge w:val="restart"/>
          </w:tcPr>
          <w:p w14:paraId="3269AD0D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  <w:r w:rsidRPr="000E2126">
              <w:rPr>
                <w:rFonts w:asciiTheme="majorBidi" w:hAnsiTheme="majorBidi" w:cstheme="majorBidi"/>
                <w:b/>
                <w:bCs/>
              </w:rPr>
              <w:t>Study Identification</w:t>
            </w:r>
          </w:p>
        </w:tc>
        <w:tc>
          <w:tcPr>
            <w:tcW w:w="2700" w:type="dxa"/>
          </w:tcPr>
          <w:p w14:paraId="1B208ABD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Article title</w:t>
            </w:r>
          </w:p>
        </w:tc>
        <w:tc>
          <w:tcPr>
            <w:tcW w:w="5040" w:type="dxa"/>
          </w:tcPr>
          <w:p w14:paraId="4A774548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</w:p>
        </w:tc>
      </w:tr>
      <w:tr w:rsidR="001B29A6" w:rsidRPr="000E2126" w14:paraId="7D565BE1" w14:textId="77777777" w:rsidTr="00111BB0">
        <w:tc>
          <w:tcPr>
            <w:tcW w:w="1620" w:type="dxa"/>
            <w:vMerge/>
          </w:tcPr>
          <w:p w14:paraId="7820CED2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700" w:type="dxa"/>
          </w:tcPr>
          <w:p w14:paraId="1DAB3B2A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Authors name</w:t>
            </w:r>
          </w:p>
        </w:tc>
        <w:tc>
          <w:tcPr>
            <w:tcW w:w="5040" w:type="dxa"/>
          </w:tcPr>
          <w:p w14:paraId="4D096AE3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</w:p>
        </w:tc>
      </w:tr>
      <w:tr w:rsidR="001B29A6" w:rsidRPr="000E2126" w14:paraId="1C8FF772" w14:textId="77777777" w:rsidTr="00111BB0">
        <w:tc>
          <w:tcPr>
            <w:tcW w:w="1620" w:type="dxa"/>
            <w:vMerge/>
          </w:tcPr>
          <w:p w14:paraId="750FC9A3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700" w:type="dxa"/>
          </w:tcPr>
          <w:p w14:paraId="79B758A3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Publication year</w:t>
            </w:r>
          </w:p>
        </w:tc>
        <w:tc>
          <w:tcPr>
            <w:tcW w:w="5040" w:type="dxa"/>
          </w:tcPr>
          <w:p w14:paraId="09D0711C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</w:p>
        </w:tc>
      </w:tr>
      <w:tr w:rsidR="001B29A6" w:rsidRPr="000E2126" w14:paraId="3C7009D6" w14:textId="77777777" w:rsidTr="00111BB0">
        <w:tc>
          <w:tcPr>
            <w:tcW w:w="1620" w:type="dxa"/>
            <w:vMerge/>
          </w:tcPr>
          <w:p w14:paraId="5A1493B3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700" w:type="dxa"/>
          </w:tcPr>
          <w:p w14:paraId="62731836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 xml:space="preserve">Journal </w:t>
            </w:r>
          </w:p>
        </w:tc>
        <w:tc>
          <w:tcPr>
            <w:tcW w:w="5040" w:type="dxa"/>
          </w:tcPr>
          <w:p w14:paraId="7474B5D1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</w:p>
        </w:tc>
      </w:tr>
      <w:tr w:rsidR="001B29A6" w:rsidRPr="000E2126" w14:paraId="08CDE63A" w14:textId="77777777" w:rsidTr="00111BB0">
        <w:tc>
          <w:tcPr>
            <w:tcW w:w="1620" w:type="dxa"/>
            <w:vMerge w:val="restart"/>
          </w:tcPr>
          <w:p w14:paraId="31363AC6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  <w:r w:rsidRPr="000E2126">
              <w:rPr>
                <w:rFonts w:asciiTheme="majorBidi" w:hAnsiTheme="majorBidi" w:cstheme="majorBidi"/>
                <w:b/>
                <w:bCs/>
              </w:rPr>
              <w:t>Study Characteristics</w:t>
            </w:r>
          </w:p>
        </w:tc>
        <w:tc>
          <w:tcPr>
            <w:tcW w:w="2700" w:type="dxa"/>
          </w:tcPr>
          <w:p w14:paraId="08798437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 xml:space="preserve">Type of RCT Study </w:t>
            </w:r>
          </w:p>
        </w:tc>
        <w:tc>
          <w:tcPr>
            <w:tcW w:w="5040" w:type="dxa"/>
          </w:tcPr>
          <w:p w14:paraId="38D1F3FE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- RCT (traditional)</w:t>
            </w:r>
          </w:p>
          <w:p w14:paraId="698A3216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- Crossover RCT</w:t>
            </w:r>
          </w:p>
          <w:p w14:paraId="75B05586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- Other (specify)</w:t>
            </w:r>
          </w:p>
        </w:tc>
      </w:tr>
      <w:tr w:rsidR="001B29A6" w:rsidRPr="000E2126" w14:paraId="22582616" w14:textId="77777777" w:rsidTr="00111BB0">
        <w:tc>
          <w:tcPr>
            <w:tcW w:w="1620" w:type="dxa"/>
            <w:vMerge/>
          </w:tcPr>
          <w:p w14:paraId="5E05EBCD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700" w:type="dxa"/>
          </w:tcPr>
          <w:p w14:paraId="2434022C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 xml:space="preserve">Study Location(s): Country </w:t>
            </w:r>
          </w:p>
        </w:tc>
        <w:tc>
          <w:tcPr>
            <w:tcW w:w="5040" w:type="dxa"/>
          </w:tcPr>
          <w:p w14:paraId="7A441EA2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</w:p>
        </w:tc>
      </w:tr>
      <w:tr w:rsidR="001B29A6" w:rsidRPr="000E2126" w14:paraId="34C37BD0" w14:textId="77777777" w:rsidTr="00111BB0">
        <w:tc>
          <w:tcPr>
            <w:tcW w:w="1620" w:type="dxa"/>
            <w:vMerge/>
          </w:tcPr>
          <w:p w14:paraId="2AB9EFC9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700" w:type="dxa"/>
          </w:tcPr>
          <w:p w14:paraId="3A30CB09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 xml:space="preserve">Study Hospital/Institution Name if available </w:t>
            </w:r>
          </w:p>
        </w:tc>
        <w:tc>
          <w:tcPr>
            <w:tcW w:w="5040" w:type="dxa"/>
          </w:tcPr>
          <w:p w14:paraId="7CE9EA03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</w:p>
        </w:tc>
      </w:tr>
      <w:tr w:rsidR="001B29A6" w:rsidRPr="000E2126" w14:paraId="6FA16F07" w14:textId="77777777" w:rsidTr="00111BB0">
        <w:tc>
          <w:tcPr>
            <w:tcW w:w="1620" w:type="dxa"/>
            <w:vMerge w:val="restart"/>
          </w:tcPr>
          <w:p w14:paraId="4A71A4AB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  <w:r w:rsidRPr="000E2126">
              <w:rPr>
                <w:rFonts w:asciiTheme="majorBidi" w:hAnsiTheme="majorBidi" w:cstheme="majorBidi"/>
                <w:b/>
                <w:bCs/>
              </w:rPr>
              <w:t>Participant Demographics</w:t>
            </w:r>
          </w:p>
        </w:tc>
        <w:tc>
          <w:tcPr>
            <w:tcW w:w="2700" w:type="dxa"/>
          </w:tcPr>
          <w:p w14:paraId="04C70041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Sample Size</w:t>
            </w:r>
          </w:p>
        </w:tc>
        <w:tc>
          <w:tcPr>
            <w:tcW w:w="5040" w:type="dxa"/>
          </w:tcPr>
          <w:p w14:paraId="61615FB4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</w:p>
        </w:tc>
      </w:tr>
      <w:tr w:rsidR="001B29A6" w:rsidRPr="000E2126" w14:paraId="31F34DB3" w14:textId="77777777" w:rsidTr="00111BB0">
        <w:tc>
          <w:tcPr>
            <w:tcW w:w="1620" w:type="dxa"/>
            <w:vMerge/>
          </w:tcPr>
          <w:p w14:paraId="1F2D5C4D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700" w:type="dxa"/>
          </w:tcPr>
          <w:p w14:paraId="2A3ABA16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 xml:space="preserve">Age </w:t>
            </w:r>
          </w:p>
        </w:tc>
        <w:tc>
          <w:tcPr>
            <w:tcW w:w="5040" w:type="dxa"/>
          </w:tcPr>
          <w:p w14:paraId="2A0195BE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 xml:space="preserve">Depends on how they reported: </w:t>
            </w:r>
          </w:p>
          <w:p w14:paraId="19DA52E6" w14:textId="77777777" w:rsidR="001B29A6" w:rsidRPr="000E2126" w:rsidRDefault="001B29A6" w:rsidP="00111BB0">
            <w:pPr>
              <w:numPr>
                <w:ilvl w:val="0"/>
                <w:numId w:val="3"/>
              </w:num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Range (e.g., 18-65 years)</w:t>
            </w:r>
          </w:p>
          <w:p w14:paraId="67AAEFDC" w14:textId="77777777" w:rsidR="001B29A6" w:rsidRPr="000E2126" w:rsidRDefault="001B29A6" w:rsidP="00111BB0">
            <w:pPr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Mean (SD)</w:t>
            </w:r>
          </w:p>
          <w:p w14:paraId="23C0AE81" w14:textId="77777777" w:rsidR="001B29A6" w:rsidRPr="000E2126" w:rsidRDefault="001B29A6" w:rsidP="00111BB0">
            <w:pPr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 xml:space="preserve">Median </w:t>
            </w:r>
          </w:p>
        </w:tc>
      </w:tr>
      <w:tr w:rsidR="001B29A6" w:rsidRPr="000E2126" w14:paraId="392E9CC8" w14:textId="77777777" w:rsidTr="00111BB0">
        <w:tc>
          <w:tcPr>
            <w:tcW w:w="1620" w:type="dxa"/>
            <w:vMerge/>
          </w:tcPr>
          <w:p w14:paraId="5DF8A6C4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700" w:type="dxa"/>
          </w:tcPr>
          <w:p w14:paraId="272285C5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Gender/Sex Distribution</w:t>
            </w:r>
          </w:p>
        </w:tc>
        <w:tc>
          <w:tcPr>
            <w:tcW w:w="5040" w:type="dxa"/>
          </w:tcPr>
          <w:p w14:paraId="7272A4DD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 xml:space="preserve">Depends on how they reported: </w:t>
            </w:r>
          </w:p>
          <w:p w14:paraId="332BAB5F" w14:textId="77777777" w:rsidR="001B29A6" w:rsidRPr="000E2126" w:rsidRDefault="001B29A6" w:rsidP="00111BB0">
            <w:pPr>
              <w:numPr>
                <w:ilvl w:val="0"/>
                <w:numId w:val="8"/>
              </w:num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Percentage (e.g., 60% Male, 40% Female)</w:t>
            </w:r>
          </w:p>
          <w:p w14:paraId="2D5A235F" w14:textId="77777777" w:rsidR="001B29A6" w:rsidRPr="000E2126" w:rsidRDefault="001B29A6" w:rsidP="00111BB0">
            <w:pPr>
              <w:numPr>
                <w:ilvl w:val="0"/>
                <w:numId w:val="8"/>
              </w:num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Number</w:t>
            </w:r>
          </w:p>
          <w:p w14:paraId="760BAE67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</w:p>
        </w:tc>
      </w:tr>
      <w:tr w:rsidR="001B29A6" w:rsidRPr="000E2126" w14:paraId="183DBF8D" w14:textId="77777777" w:rsidTr="00111BB0">
        <w:tc>
          <w:tcPr>
            <w:tcW w:w="1620" w:type="dxa"/>
            <w:vMerge w:val="restart"/>
          </w:tcPr>
          <w:p w14:paraId="4C4165C5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  <w:r w:rsidRPr="000E2126">
              <w:rPr>
                <w:rFonts w:asciiTheme="majorBidi" w:hAnsiTheme="majorBidi" w:cstheme="majorBidi"/>
                <w:b/>
                <w:bCs/>
              </w:rPr>
              <w:t>Intervention Details</w:t>
            </w:r>
          </w:p>
        </w:tc>
        <w:tc>
          <w:tcPr>
            <w:tcW w:w="2700" w:type="dxa"/>
          </w:tcPr>
          <w:p w14:paraId="03EA0A7D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Type of AR Application</w:t>
            </w:r>
          </w:p>
        </w:tc>
        <w:tc>
          <w:tcPr>
            <w:tcW w:w="5040" w:type="dxa"/>
          </w:tcPr>
          <w:p w14:paraId="44A121AB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 xml:space="preserve">- Wearable AR (e.g., AR glasses) </w:t>
            </w:r>
          </w:p>
          <w:p w14:paraId="7495892A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 xml:space="preserve">- Handheld AR (e.g., smartphone, tablet) </w:t>
            </w:r>
          </w:p>
          <w:p w14:paraId="27BC0D9D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- Projection-based AR</w:t>
            </w:r>
          </w:p>
          <w:p w14:paraId="74631587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 xml:space="preserve">- Other (Specify): </w:t>
            </w:r>
          </w:p>
        </w:tc>
      </w:tr>
      <w:tr w:rsidR="001B29A6" w:rsidRPr="000E2126" w14:paraId="1D33062A" w14:textId="77777777" w:rsidTr="00111BB0">
        <w:tc>
          <w:tcPr>
            <w:tcW w:w="1620" w:type="dxa"/>
            <w:vMerge/>
          </w:tcPr>
          <w:p w14:paraId="13EA4018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700" w:type="dxa"/>
          </w:tcPr>
          <w:p w14:paraId="1CA99138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AR Hardware Models</w:t>
            </w:r>
          </w:p>
        </w:tc>
        <w:tc>
          <w:tcPr>
            <w:tcW w:w="5040" w:type="dxa"/>
          </w:tcPr>
          <w:p w14:paraId="3034C32C" w14:textId="77777777" w:rsidR="001B29A6" w:rsidRPr="000E2126" w:rsidRDefault="001B29A6" w:rsidP="00111BB0">
            <w:pPr>
              <w:numPr>
                <w:ilvl w:val="0"/>
                <w:numId w:val="1"/>
              </w:numPr>
              <w:spacing w:line="200" w:lineRule="exact"/>
              <w:ind w:left="450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Name of AR Hardware (models) Used: (</w:t>
            </w:r>
            <w:proofErr w:type="spellStart"/>
            <w:r w:rsidRPr="000E2126">
              <w:rPr>
                <w:rFonts w:asciiTheme="majorBidi" w:hAnsiTheme="majorBidi" w:cstheme="majorBidi"/>
              </w:rPr>
              <w:t>e.g</w:t>
            </w:r>
            <w:proofErr w:type="spellEnd"/>
            <w:r w:rsidRPr="000E2126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0E2126">
              <w:rPr>
                <w:rFonts w:asciiTheme="majorBidi" w:hAnsiTheme="majorBidi" w:cstheme="majorBidi"/>
              </w:rPr>
              <w:t>HoloLens</w:t>
            </w:r>
            <w:proofErr w:type="spellEnd"/>
            <w:r w:rsidRPr="000E2126">
              <w:rPr>
                <w:rFonts w:asciiTheme="majorBidi" w:hAnsiTheme="majorBidi" w:cstheme="majorBidi"/>
              </w:rPr>
              <w:t xml:space="preserve"> 2, Magic Leap, </w:t>
            </w:r>
            <w:proofErr w:type="spellStart"/>
            <w:r w:rsidRPr="000E2126">
              <w:rPr>
                <w:rFonts w:asciiTheme="majorBidi" w:hAnsiTheme="majorBidi" w:cstheme="majorBidi"/>
              </w:rPr>
              <w:t>Vuzix</w:t>
            </w:r>
            <w:proofErr w:type="spellEnd"/>
            <w:r w:rsidRPr="000E2126">
              <w:rPr>
                <w:rFonts w:asciiTheme="majorBidi" w:hAnsiTheme="majorBidi" w:cstheme="majorBidi"/>
              </w:rPr>
              <w:t>, etc).</w:t>
            </w:r>
          </w:p>
          <w:p w14:paraId="733040CE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 xml:space="preserve">- Other (Specify): </w:t>
            </w:r>
          </w:p>
        </w:tc>
      </w:tr>
      <w:tr w:rsidR="001B29A6" w:rsidRPr="000E2126" w14:paraId="35491BB2" w14:textId="77777777" w:rsidTr="00111BB0">
        <w:tc>
          <w:tcPr>
            <w:tcW w:w="1620" w:type="dxa"/>
            <w:vMerge/>
          </w:tcPr>
          <w:p w14:paraId="49803F51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700" w:type="dxa"/>
          </w:tcPr>
          <w:p w14:paraId="5809D9E5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Civilian or Military?</w:t>
            </w:r>
          </w:p>
        </w:tc>
        <w:tc>
          <w:tcPr>
            <w:tcW w:w="5040" w:type="dxa"/>
          </w:tcPr>
          <w:p w14:paraId="0CF90D5F" w14:textId="77777777" w:rsidR="001B29A6" w:rsidRPr="000E2126" w:rsidRDefault="001B29A6" w:rsidP="00111BB0">
            <w:pPr>
              <w:numPr>
                <w:ilvl w:val="0"/>
                <w:numId w:val="10"/>
              </w:num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Civilian settings</w:t>
            </w:r>
          </w:p>
          <w:p w14:paraId="4982AD8F" w14:textId="77777777" w:rsidR="001B29A6" w:rsidRPr="000E2126" w:rsidRDefault="001B29A6" w:rsidP="00111BB0">
            <w:pPr>
              <w:numPr>
                <w:ilvl w:val="0"/>
                <w:numId w:val="10"/>
              </w:num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Military settings</w:t>
            </w:r>
          </w:p>
        </w:tc>
      </w:tr>
      <w:tr w:rsidR="001B29A6" w:rsidRPr="000E2126" w14:paraId="56B0A54E" w14:textId="77777777" w:rsidTr="00111BB0">
        <w:tc>
          <w:tcPr>
            <w:tcW w:w="1620" w:type="dxa"/>
            <w:vMerge/>
          </w:tcPr>
          <w:p w14:paraId="50B83FD9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700" w:type="dxa"/>
          </w:tcPr>
          <w:p w14:paraId="47764CE9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Emergency Medicine Settings</w:t>
            </w:r>
          </w:p>
        </w:tc>
        <w:tc>
          <w:tcPr>
            <w:tcW w:w="5040" w:type="dxa"/>
          </w:tcPr>
          <w:p w14:paraId="207161C2" w14:textId="77777777" w:rsidR="001B29A6" w:rsidRPr="000E2126" w:rsidRDefault="001B29A6" w:rsidP="00111BB0">
            <w:pPr>
              <w:numPr>
                <w:ilvl w:val="0"/>
                <w:numId w:val="9"/>
              </w:num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  <w:color w:val="444746"/>
                <w:highlight w:val="white"/>
              </w:rPr>
              <w:t>Pre-hospital</w:t>
            </w:r>
          </w:p>
          <w:p w14:paraId="38C02485" w14:textId="77777777" w:rsidR="001B29A6" w:rsidRPr="000E2126" w:rsidRDefault="001B29A6" w:rsidP="00111BB0">
            <w:pPr>
              <w:numPr>
                <w:ilvl w:val="0"/>
                <w:numId w:val="9"/>
              </w:num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  <w:color w:val="444746"/>
                <w:highlight w:val="white"/>
              </w:rPr>
              <w:t>- ED (Triage)</w:t>
            </w:r>
          </w:p>
          <w:p w14:paraId="3E45E260" w14:textId="77777777" w:rsidR="001B29A6" w:rsidRPr="000E2126" w:rsidRDefault="001B29A6" w:rsidP="00111BB0">
            <w:pPr>
              <w:numPr>
                <w:ilvl w:val="0"/>
                <w:numId w:val="9"/>
              </w:num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  <w:color w:val="444746"/>
                <w:highlight w:val="white"/>
              </w:rPr>
              <w:t>- ED (ER)</w:t>
            </w:r>
          </w:p>
          <w:p w14:paraId="1A0A5179" w14:textId="77777777" w:rsidR="001B29A6" w:rsidRPr="000E2126" w:rsidRDefault="001B29A6" w:rsidP="00111BB0">
            <w:pPr>
              <w:numPr>
                <w:ilvl w:val="0"/>
                <w:numId w:val="9"/>
              </w:num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  <w:color w:val="444746"/>
                <w:highlight w:val="white"/>
              </w:rPr>
              <w:t>- ED (Observational Unit)</w:t>
            </w:r>
          </w:p>
          <w:p w14:paraId="18E44535" w14:textId="77777777" w:rsidR="001B29A6" w:rsidRPr="000E2126" w:rsidRDefault="001B29A6" w:rsidP="00111BB0">
            <w:pPr>
              <w:numPr>
                <w:ilvl w:val="0"/>
                <w:numId w:val="9"/>
              </w:num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  <w:color w:val="444746"/>
                <w:highlight w:val="white"/>
              </w:rPr>
              <w:t>- ED (ICU)</w:t>
            </w:r>
          </w:p>
          <w:p w14:paraId="083FC937" w14:textId="77777777" w:rsidR="001B29A6" w:rsidRPr="000E2126" w:rsidRDefault="001B29A6" w:rsidP="00111BB0">
            <w:pPr>
              <w:numPr>
                <w:ilvl w:val="0"/>
                <w:numId w:val="9"/>
              </w:num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  <w:color w:val="444746"/>
                <w:highlight w:val="white"/>
              </w:rPr>
              <w:t>- ED (Triage)</w:t>
            </w:r>
          </w:p>
          <w:p w14:paraId="1216F6FC" w14:textId="77777777" w:rsidR="001B29A6" w:rsidRPr="000E2126" w:rsidRDefault="001B29A6" w:rsidP="00111BB0">
            <w:pPr>
              <w:numPr>
                <w:ilvl w:val="0"/>
                <w:numId w:val="9"/>
              </w:num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  <w:color w:val="444746"/>
                <w:highlight w:val="white"/>
              </w:rPr>
              <w:t>- EM - Home Care / Home Hospital</w:t>
            </w:r>
          </w:p>
          <w:p w14:paraId="160DD746" w14:textId="77777777" w:rsidR="001B29A6" w:rsidRPr="000E2126" w:rsidRDefault="001B29A6" w:rsidP="00111BB0">
            <w:pPr>
              <w:numPr>
                <w:ilvl w:val="0"/>
                <w:numId w:val="9"/>
              </w:num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  <w:color w:val="444746"/>
                <w:highlight w:val="white"/>
              </w:rPr>
              <w:t>- Urgent Care</w:t>
            </w:r>
          </w:p>
          <w:p w14:paraId="2C0854F9" w14:textId="77777777" w:rsidR="001B29A6" w:rsidRPr="000E2126" w:rsidRDefault="001B29A6" w:rsidP="00111BB0">
            <w:pPr>
              <w:numPr>
                <w:ilvl w:val="0"/>
                <w:numId w:val="9"/>
              </w:num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 xml:space="preserve">Other (Specify): </w:t>
            </w:r>
          </w:p>
        </w:tc>
      </w:tr>
      <w:tr w:rsidR="001B29A6" w:rsidRPr="000E2126" w14:paraId="5AFE5144" w14:textId="77777777" w:rsidTr="00111BB0">
        <w:tc>
          <w:tcPr>
            <w:tcW w:w="1620" w:type="dxa"/>
            <w:vMerge/>
          </w:tcPr>
          <w:p w14:paraId="51C27ACD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700" w:type="dxa"/>
          </w:tcPr>
          <w:p w14:paraId="2CEDDFAB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 xml:space="preserve">Participants </w:t>
            </w:r>
          </w:p>
        </w:tc>
        <w:tc>
          <w:tcPr>
            <w:tcW w:w="5040" w:type="dxa"/>
          </w:tcPr>
          <w:p w14:paraId="3CAA6AC1" w14:textId="77777777" w:rsidR="001B29A6" w:rsidRPr="000E2126" w:rsidRDefault="001B29A6" w:rsidP="00111BB0">
            <w:pPr>
              <w:numPr>
                <w:ilvl w:val="0"/>
                <w:numId w:val="7"/>
              </w:num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 xml:space="preserve">EM Physicians (attending </w:t>
            </w:r>
          </w:p>
          <w:p w14:paraId="70CE3A76" w14:textId="77777777" w:rsidR="001B29A6" w:rsidRPr="000E2126" w:rsidRDefault="001B29A6" w:rsidP="00111BB0">
            <w:pPr>
              <w:numPr>
                <w:ilvl w:val="0"/>
                <w:numId w:val="7"/>
              </w:num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Paramedics</w:t>
            </w:r>
          </w:p>
          <w:p w14:paraId="32A5C498" w14:textId="77777777" w:rsidR="001B29A6" w:rsidRPr="000E2126" w:rsidRDefault="001B29A6" w:rsidP="00111BB0">
            <w:pPr>
              <w:numPr>
                <w:ilvl w:val="0"/>
                <w:numId w:val="7"/>
              </w:num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EMT (Emergency Medicine Technician)</w:t>
            </w:r>
          </w:p>
          <w:p w14:paraId="1C73BB23" w14:textId="77777777" w:rsidR="001B29A6" w:rsidRPr="000E2126" w:rsidRDefault="001B29A6" w:rsidP="00111BB0">
            <w:pPr>
              <w:numPr>
                <w:ilvl w:val="0"/>
                <w:numId w:val="7"/>
              </w:num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Fire Fighter</w:t>
            </w:r>
          </w:p>
          <w:p w14:paraId="1EDEDEDF" w14:textId="77777777" w:rsidR="001B29A6" w:rsidRPr="000E2126" w:rsidRDefault="001B29A6" w:rsidP="00111BB0">
            <w:pPr>
              <w:numPr>
                <w:ilvl w:val="0"/>
                <w:numId w:val="7"/>
              </w:num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Law Enforcement officers</w:t>
            </w:r>
          </w:p>
          <w:p w14:paraId="6718CA7B" w14:textId="77777777" w:rsidR="001B29A6" w:rsidRPr="000E2126" w:rsidRDefault="001B29A6" w:rsidP="00111BB0">
            <w:pPr>
              <w:numPr>
                <w:ilvl w:val="0"/>
                <w:numId w:val="7"/>
              </w:num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Medical Students</w:t>
            </w:r>
          </w:p>
          <w:p w14:paraId="3D1CB6BD" w14:textId="77777777" w:rsidR="001B29A6" w:rsidRPr="000E2126" w:rsidRDefault="001B29A6" w:rsidP="00111BB0">
            <w:pPr>
              <w:numPr>
                <w:ilvl w:val="0"/>
                <w:numId w:val="7"/>
              </w:num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Other Healthcare Students</w:t>
            </w:r>
          </w:p>
          <w:p w14:paraId="119B3346" w14:textId="77777777" w:rsidR="001B29A6" w:rsidRPr="000E2126" w:rsidRDefault="001B29A6" w:rsidP="00111BB0">
            <w:pPr>
              <w:numPr>
                <w:ilvl w:val="0"/>
                <w:numId w:val="7"/>
              </w:num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Non-healthcare Students</w:t>
            </w:r>
          </w:p>
          <w:p w14:paraId="0A0ACA44" w14:textId="77777777" w:rsidR="001B29A6" w:rsidRPr="000E2126" w:rsidRDefault="001B29A6" w:rsidP="00111BB0">
            <w:pPr>
              <w:numPr>
                <w:ilvl w:val="0"/>
                <w:numId w:val="7"/>
              </w:num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 xml:space="preserve">Other (Specify): </w:t>
            </w:r>
          </w:p>
        </w:tc>
      </w:tr>
      <w:tr w:rsidR="001B29A6" w:rsidRPr="000E2126" w14:paraId="39E49EDD" w14:textId="77777777" w:rsidTr="00111BB0">
        <w:tc>
          <w:tcPr>
            <w:tcW w:w="1620" w:type="dxa"/>
            <w:vMerge/>
          </w:tcPr>
          <w:p w14:paraId="6980913E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700" w:type="dxa"/>
          </w:tcPr>
          <w:p w14:paraId="0450D4D0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Purpose of AR Application in Emergency Medicine</w:t>
            </w:r>
          </w:p>
        </w:tc>
        <w:tc>
          <w:tcPr>
            <w:tcW w:w="5040" w:type="dxa"/>
          </w:tcPr>
          <w:p w14:paraId="2C00E882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</w:p>
        </w:tc>
      </w:tr>
      <w:tr w:rsidR="001B29A6" w:rsidRPr="000E2126" w14:paraId="357E1F80" w14:textId="77777777" w:rsidTr="00111BB0">
        <w:tc>
          <w:tcPr>
            <w:tcW w:w="1620" w:type="dxa"/>
            <w:vMerge/>
          </w:tcPr>
          <w:p w14:paraId="12AF63BF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700" w:type="dxa"/>
          </w:tcPr>
          <w:p w14:paraId="6D925998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Duration of AR Intervention if available</w:t>
            </w:r>
          </w:p>
        </w:tc>
        <w:tc>
          <w:tcPr>
            <w:tcW w:w="5040" w:type="dxa"/>
          </w:tcPr>
          <w:p w14:paraId="228419CD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- Time Period (e.g., 30 mins/session, # times a week/month)</w:t>
            </w:r>
          </w:p>
          <w:p w14:paraId="40DE916F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 xml:space="preserve">- Other (Specify): </w:t>
            </w:r>
          </w:p>
        </w:tc>
      </w:tr>
      <w:tr w:rsidR="001B29A6" w:rsidRPr="000E2126" w14:paraId="62174976" w14:textId="77777777" w:rsidTr="00111BB0">
        <w:tc>
          <w:tcPr>
            <w:tcW w:w="1620" w:type="dxa"/>
            <w:vMerge/>
          </w:tcPr>
          <w:p w14:paraId="428B329D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700" w:type="dxa"/>
          </w:tcPr>
          <w:p w14:paraId="712184F4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Control Group Summary</w:t>
            </w:r>
          </w:p>
        </w:tc>
        <w:tc>
          <w:tcPr>
            <w:tcW w:w="5040" w:type="dxa"/>
          </w:tcPr>
          <w:p w14:paraId="2DF66F44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</w:p>
        </w:tc>
      </w:tr>
      <w:tr w:rsidR="001B29A6" w:rsidRPr="000E2126" w14:paraId="09307A24" w14:textId="77777777" w:rsidTr="00111BB0">
        <w:tc>
          <w:tcPr>
            <w:tcW w:w="1620" w:type="dxa"/>
            <w:vMerge w:val="restart"/>
          </w:tcPr>
          <w:p w14:paraId="326A11D4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  <w:r w:rsidRPr="000E2126">
              <w:rPr>
                <w:rFonts w:asciiTheme="majorBidi" w:hAnsiTheme="majorBidi" w:cstheme="majorBidi"/>
                <w:b/>
                <w:bCs/>
              </w:rPr>
              <w:t>Outcome Measures</w:t>
            </w:r>
          </w:p>
        </w:tc>
        <w:tc>
          <w:tcPr>
            <w:tcW w:w="2700" w:type="dxa"/>
          </w:tcPr>
          <w:p w14:paraId="2A3AC351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Clinical Outcomes</w:t>
            </w:r>
          </w:p>
        </w:tc>
        <w:tc>
          <w:tcPr>
            <w:tcW w:w="5040" w:type="dxa"/>
          </w:tcPr>
          <w:p w14:paraId="2B63B0FA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- Time to Treatment</w:t>
            </w:r>
          </w:p>
          <w:p w14:paraId="2A89234A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 xml:space="preserve">- Accuracy of Diagnosis </w:t>
            </w:r>
          </w:p>
          <w:p w14:paraId="6A1B97C3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lastRenderedPageBreak/>
              <w:t>- Patient Survival Rates</w:t>
            </w:r>
          </w:p>
          <w:p w14:paraId="3F99F16D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- Patient Satisfaction</w:t>
            </w:r>
          </w:p>
          <w:p w14:paraId="0FCFB76B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- Healthcare Provider Efficiency</w:t>
            </w:r>
          </w:p>
          <w:p w14:paraId="2EBC4F07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 xml:space="preserve">- Other (Specify): </w:t>
            </w:r>
          </w:p>
        </w:tc>
      </w:tr>
      <w:tr w:rsidR="001B29A6" w:rsidRPr="000E2126" w14:paraId="594EA27B" w14:textId="77777777" w:rsidTr="00111BB0">
        <w:tc>
          <w:tcPr>
            <w:tcW w:w="1620" w:type="dxa"/>
            <w:vMerge/>
          </w:tcPr>
          <w:p w14:paraId="23CA6C34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700" w:type="dxa"/>
          </w:tcPr>
          <w:p w14:paraId="27A5D86A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Learning Outcomes</w:t>
            </w:r>
          </w:p>
        </w:tc>
        <w:tc>
          <w:tcPr>
            <w:tcW w:w="5040" w:type="dxa"/>
          </w:tcPr>
          <w:p w14:paraId="206C25F6" w14:textId="77777777" w:rsidR="001B29A6" w:rsidRPr="000E2126" w:rsidRDefault="001B29A6" w:rsidP="00111BB0">
            <w:pPr>
              <w:numPr>
                <w:ilvl w:val="0"/>
                <w:numId w:val="5"/>
              </w:num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Knowledge test</w:t>
            </w:r>
          </w:p>
          <w:p w14:paraId="6FF924D5" w14:textId="77777777" w:rsidR="001B29A6" w:rsidRPr="000E2126" w:rsidRDefault="001B29A6" w:rsidP="00111BB0">
            <w:pPr>
              <w:numPr>
                <w:ilvl w:val="0"/>
                <w:numId w:val="5"/>
              </w:num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Technical skills</w:t>
            </w:r>
          </w:p>
          <w:p w14:paraId="4406F0BF" w14:textId="77777777" w:rsidR="001B29A6" w:rsidRPr="000E2126" w:rsidRDefault="001B29A6" w:rsidP="00111BB0">
            <w:pPr>
              <w:numPr>
                <w:ilvl w:val="0"/>
                <w:numId w:val="5"/>
              </w:num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 xml:space="preserve">Non-technical skills </w:t>
            </w:r>
          </w:p>
        </w:tc>
      </w:tr>
      <w:tr w:rsidR="001B29A6" w:rsidRPr="000E2126" w14:paraId="7DB98348" w14:textId="77777777" w:rsidTr="00111BB0">
        <w:tc>
          <w:tcPr>
            <w:tcW w:w="1620" w:type="dxa"/>
            <w:vMerge/>
          </w:tcPr>
          <w:p w14:paraId="38BC3362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700" w:type="dxa"/>
          </w:tcPr>
          <w:p w14:paraId="270C0341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Usability/Functionality Measures</w:t>
            </w:r>
          </w:p>
        </w:tc>
        <w:tc>
          <w:tcPr>
            <w:tcW w:w="5040" w:type="dxa"/>
          </w:tcPr>
          <w:p w14:paraId="12E5A77D" w14:textId="77777777" w:rsidR="001B29A6" w:rsidRPr="000E2126" w:rsidRDefault="001B29A6" w:rsidP="00111BB0">
            <w:pPr>
              <w:numPr>
                <w:ilvl w:val="0"/>
                <w:numId w:val="6"/>
              </w:num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SUS (system usability scale)</w:t>
            </w:r>
          </w:p>
          <w:p w14:paraId="0F5715D8" w14:textId="77777777" w:rsidR="001B29A6" w:rsidRPr="000E2126" w:rsidRDefault="001B29A6" w:rsidP="00111BB0">
            <w:pPr>
              <w:numPr>
                <w:ilvl w:val="0"/>
                <w:numId w:val="6"/>
              </w:num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 xml:space="preserve">Technology acceptance </w:t>
            </w:r>
          </w:p>
          <w:p w14:paraId="1AEDB21F" w14:textId="77777777" w:rsidR="001B29A6" w:rsidRPr="000E2126" w:rsidRDefault="001B29A6" w:rsidP="00111BB0">
            <w:pPr>
              <w:numPr>
                <w:ilvl w:val="0"/>
                <w:numId w:val="6"/>
              </w:num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Heuristics</w:t>
            </w:r>
          </w:p>
          <w:p w14:paraId="2BD72103" w14:textId="77777777" w:rsidR="001B29A6" w:rsidRPr="000E2126" w:rsidRDefault="001B29A6" w:rsidP="00111BB0">
            <w:pPr>
              <w:numPr>
                <w:ilvl w:val="0"/>
                <w:numId w:val="6"/>
              </w:num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Interviews</w:t>
            </w:r>
          </w:p>
          <w:p w14:paraId="771A2A15" w14:textId="77777777" w:rsidR="001B29A6" w:rsidRPr="000E2126" w:rsidRDefault="001B29A6" w:rsidP="00111BB0">
            <w:pPr>
              <w:numPr>
                <w:ilvl w:val="0"/>
                <w:numId w:val="6"/>
              </w:num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Focus group</w:t>
            </w:r>
          </w:p>
          <w:p w14:paraId="41CD5819" w14:textId="77777777" w:rsidR="001B29A6" w:rsidRPr="000E2126" w:rsidRDefault="001B29A6" w:rsidP="00111BB0">
            <w:pPr>
              <w:numPr>
                <w:ilvl w:val="0"/>
                <w:numId w:val="6"/>
              </w:num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 xml:space="preserve">Other (specify) </w:t>
            </w:r>
          </w:p>
        </w:tc>
      </w:tr>
      <w:tr w:rsidR="001B29A6" w:rsidRPr="000E2126" w14:paraId="6B497636" w14:textId="77777777" w:rsidTr="00111BB0">
        <w:tc>
          <w:tcPr>
            <w:tcW w:w="1620" w:type="dxa"/>
            <w:vMerge/>
          </w:tcPr>
          <w:p w14:paraId="50EE56F1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700" w:type="dxa"/>
          </w:tcPr>
          <w:p w14:paraId="628A4A11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Cost-Effectiveness</w:t>
            </w:r>
          </w:p>
        </w:tc>
        <w:tc>
          <w:tcPr>
            <w:tcW w:w="5040" w:type="dxa"/>
          </w:tcPr>
          <w:p w14:paraId="6E486B4E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</w:p>
        </w:tc>
      </w:tr>
      <w:tr w:rsidR="001B29A6" w:rsidRPr="000E2126" w14:paraId="279C439B" w14:textId="77777777" w:rsidTr="00111BB0">
        <w:tc>
          <w:tcPr>
            <w:tcW w:w="1620" w:type="dxa"/>
            <w:vMerge/>
          </w:tcPr>
          <w:p w14:paraId="7C48DE97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700" w:type="dxa"/>
          </w:tcPr>
          <w:p w14:paraId="12903321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Measurement Tools and Techniques</w:t>
            </w:r>
          </w:p>
        </w:tc>
        <w:tc>
          <w:tcPr>
            <w:tcW w:w="5040" w:type="dxa"/>
          </w:tcPr>
          <w:p w14:paraId="41063E99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[List items]</w:t>
            </w:r>
          </w:p>
        </w:tc>
      </w:tr>
      <w:tr w:rsidR="001B29A6" w:rsidRPr="000E2126" w14:paraId="7947C287" w14:textId="77777777" w:rsidTr="00111BB0">
        <w:trPr>
          <w:trHeight w:val="420"/>
        </w:trPr>
        <w:tc>
          <w:tcPr>
            <w:tcW w:w="1620" w:type="dxa"/>
            <w:vMerge w:val="restart"/>
          </w:tcPr>
          <w:p w14:paraId="30DA6AD9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  <w:r w:rsidRPr="000E2126">
              <w:rPr>
                <w:rFonts w:asciiTheme="majorBidi" w:hAnsiTheme="majorBidi" w:cstheme="majorBidi"/>
                <w:b/>
                <w:bCs/>
              </w:rPr>
              <w:t>Results</w:t>
            </w:r>
          </w:p>
        </w:tc>
        <w:tc>
          <w:tcPr>
            <w:tcW w:w="2700" w:type="dxa"/>
          </w:tcPr>
          <w:p w14:paraId="4641E2FE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Key Findings</w:t>
            </w:r>
          </w:p>
        </w:tc>
        <w:tc>
          <w:tcPr>
            <w:tcW w:w="5040" w:type="dxa"/>
          </w:tcPr>
          <w:p w14:paraId="68AE1425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Summary</w:t>
            </w:r>
          </w:p>
        </w:tc>
      </w:tr>
      <w:tr w:rsidR="001B29A6" w:rsidRPr="000E2126" w14:paraId="1C5D9833" w14:textId="77777777" w:rsidTr="00111BB0">
        <w:trPr>
          <w:trHeight w:val="420"/>
        </w:trPr>
        <w:tc>
          <w:tcPr>
            <w:tcW w:w="1620" w:type="dxa"/>
            <w:vMerge/>
          </w:tcPr>
          <w:p w14:paraId="50FEB53F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700" w:type="dxa"/>
          </w:tcPr>
          <w:p w14:paraId="567C03A2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 xml:space="preserve">Type of Data Analysis </w:t>
            </w:r>
          </w:p>
        </w:tc>
        <w:tc>
          <w:tcPr>
            <w:tcW w:w="5040" w:type="dxa"/>
          </w:tcPr>
          <w:p w14:paraId="6EA43E35" w14:textId="77777777" w:rsidR="001B29A6" w:rsidRPr="000E2126" w:rsidRDefault="001B29A6" w:rsidP="00111BB0">
            <w:pPr>
              <w:numPr>
                <w:ilvl w:val="0"/>
                <w:numId w:val="11"/>
              </w:num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 xml:space="preserve">Descriptive </w:t>
            </w:r>
          </w:p>
          <w:p w14:paraId="2DF367B9" w14:textId="77777777" w:rsidR="001B29A6" w:rsidRPr="000E2126" w:rsidRDefault="001B29A6" w:rsidP="00111BB0">
            <w:pPr>
              <w:numPr>
                <w:ilvl w:val="0"/>
                <w:numId w:val="11"/>
              </w:num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Inferential (t-test, ANOVA, Chi-square</w:t>
            </w:r>
          </w:p>
          <w:p w14:paraId="6DDEF068" w14:textId="77777777" w:rsidR="001B29A6" w:rsidRPr="000E2126" w:rsidRDefault="001B29A6" w:rsidP="00111BB0">
            <w:pPr>
              <w:numPr>
                <w:ilvl w:val="0"/>
                <w:numId w:val="11"/>
              </w:num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Qualitative Analysis</w:t>
            </w:r>
          </w:p>
          <w:p w14:paraId="1CB9BB92" w14:textId="77777777" w:rsidR="001B29A6" w:rsidRPr="000E2126" w:rsidRDefault="001B29A6" w:rsidP="00111BB0">
            <w:pPr>
              <w:numPr>
                <w:ilvl w:val="0"/>
                <w:numId w:val="11"/>
              </w:num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Other (specify)</w:t>
            </w:r>
          </w:p>
        </w:tc>
      </w:tr>
      <w:tr w:rsidR="001B29A6" w:rsidRPr="000E2126" w14:paraId="24DD9AA5" w14:textId="77777777" w:rsidTr="00111BB0">
        <w:trPr>
          <w:trHeight w:val="420"/>
        </w:trPr>
        <w:tc>
          <w:tcPr>
            <w:tcW w:w="1620" w:type="dxa"/>
            <w:vMerge/>
          </w:tcPr>
          <w:p w14:paraId="4DA48CEE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700" w:type="dxa"/>
          </w:tcPr>
          <w:p w14:paraId="3CBF6D57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Report of statistical analysis/ effect Size</w:t>
            </w:r>
          </w:p>
        </w:tc>
        <w:tc>
          <w:tcPr>
            <w:tcW w:w="5040" w:type="dxa"/>
          </w:tcPr>
          <w:p w14:paraId="16D26525" w14:textId="77777777" w:rsidR="001B29A6" w:rsidRPr="000E2126" w:rsidRDefault="001B29A6" w:rsidP="00111BB0">
            <w:pPr>
              <w:numPr>
                <w:ilvl w:val="0"/>
                <w:numId w:val="4"/>
              </w:num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 xml:space="preserve">Statistical significance (p-value, confidence interval, etc.): </w:t>
            </w:r>
          </w:p>
          <w:p w14:paraId="207EFB4F" w14:textId="77777777" w:rsidR="001B29A6" w:rsidRPr="000E2126" w:rsidRDefault="001B29A6" w:rsidP="00111BB0">
            <w:pPr>
              <w:numPr>
                <w:ilvl w:val="0"/>
                <w:numId w:val="4"/>
              </w:num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Effect size (Cohen's d, Odds Ratio (OR), Odds Ratio (OR):</w:t>
            </w:r>
          </w:p>
          <w:p w14:paraId="427BC863" w14:textId="77777777" w:rsidR="001B29A6" w:rsidRPr="000E2126" w:rsidRDefault="001B29A6" w:rsidP="00111BB0">
            <w:pPr>
              <w:numPr>
                <w:ilvl w:val="0"/>
                <w:numId w:val="4"/>
              </w:num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Area Under Curve (AUC):</w:t>
            </w:r>
          </w:p>
          <w:p w14:paraId="21C34AC5" w14:textId="77777777" w:rsidR="001B29A6" w:rsidRPr="000E2126" w:rsidRDefault="001B29A6" w:rsidP="00111BB0">
            <w:pPr>
              <w:numPr>
                <w:ilvl w:val="0"/>
                <w:numId w:val="4"/>
              </w:num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 xml:space="preserve">Other (specify) </w:t>
            </w:r>
          </w:p>
          <w:p w14:paraId="5C182202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</w:p>
        </w:tc>
      </w:tr>
      <w:tr w:rsidR="001B29A6" w:rsidRPr="000E2126" w14:paraId="4D29607D" w14:textId="77777777" w:rsidTr="00111BB0">
        <w:tc>
          <w:tcPr>
            <w:tcW w:w="1620" w:type="dxa"/>
          </w:tcPr>
          <w:p w14:paraId="64825F57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  <w:r w:rsidRPr="000E2126">
              <w:rPr>
                <w:rFonts w:asciiTheme="majorBidi" w:hAnsiTheme="majorBidi" w:cstheme="majorBidi"/>
                <w:b/>
                <w:bCs/>
              </w:rPr>
              <w:t>AR Technology (Limitations)</w:t>
            </w:r>
          </w:p>
        </w:tc>
        <w:tc>
          <w:tcPr>
            <w:tcW w:w="2700" w:type="dxa"/>
          </w:tcPr>
          <w:p w14:paraId="78907DAB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AR Technology Limitations Noted by Authors</w:t>
            </w:r>
          </w:p>
        </w:tc>
        <w:tc>
          <w:tcPr>
            <w:tcW w:w="5040" w:type="dxa"/>
          </w:tcPr>
          <w:p w14:paraId="5A320CFE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</w:p>
        </w:tc>
      </w:tr>
      <w:tr w:rsidR="001B29A6" w:rsidRPr="000E2126" w14:paraId="036BA773" w14:textId="77777777" w:rsidTr="00111BB0">
        <w:tc>
          <w:tcPr>
            <w:tcW w:w="1620" w:type="dxa"/>
          </w:tcPr>
          <w:p w14:paraId="47676AAF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  <w:r w:rsidRPr="000E2126">
              <w:rPr>
                <w:rFonts w:asciiTheme="majorBidi" w:hAnsiTheme="majorBidi" w:cstheme="majorBidi"/>
                <w:b/>
                <w:bCs/>
              </w:rPr>
              <w:t>Reviewer Notes</w:t>
            </w:r>
          </w:p>
        </w:tc>
        <w:tc>
          <w:tcPr>
            <w:tcW w:w="2700" w:type="dxa"/>
          </w:tcPr>
          <w:p w14:paraId="65749C28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  <w:r w:rsidRPr="000E2126">
              <w:rPr>
                <w:rFonts w:asciiTheme="majorBidi" w:hAnsiTheme="majorBidi" w:cstheme="majorBidi"/>
              </w:rPr>
              <w:t>Additional Comments</w:t>
            </w:r>
          </w:p>
        </w:tc>
        <w:tc>
          <w:tcPr>
            <w:tcW w:w="5040" w:type="dxa"/>
          </w:tcPr>
          <w:p w14:paraId="4597898A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</w:p>
          <w:p w14:paraId="61845942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</w:p>
          <w:p w14:paraId="2D6128EC" w14:textId="77777777" w:rsidR="001B29A6" w:rsidRPr="000E2126" w:rsidRDefault="001B29A6" w:rsidP="00111BB0">
            <w:pPr>
              <w:spacing w:line="200" w:lineRule="exact"/>
              <w:rPr>
                <w:rFonts w:asciiTheme="majorBidi" w:hAnsiTheme="majorBidi" w:cstheme="majorBidi"/>
              </w:rPr>
            </w:pPr>
          </w:p>
        </w:tc>
      </w:tr>
    </w:tbl>
    <w:p w14:paraId="5403A5B7" w14:textId="77777777" w:rsidR="001B29A6" w:rsidRPr="00F33000" w:rsidRDefault="001B29A6" w:rsidP="001B29A6">
      <w:pPr>
        <w:rPr>
          <w:rFonts w:asciiTheme="majorBidi" w:hAnsiTheme="majorBidi" w:cstheme="majorBidi"/>
        </w:rPr>
      </w:pPr>
    </w:p>
    <w:p w14:paraId="2AF94D80" w14:textId="77777777" w:rsidR="001B29A6" w:rsidRPr="00F33000" w:rsidRDefault="001B29A6" w:rsidP="001B29A6">
      <w:pPr>
        <w:spacing w:line="360" w:lineRule="auto"/>
        <w:rPr>
          <w:rFonts w:asciiTheme="majorBidi" w:hAnsiTheme="majorBidi" w:cstheme="majorBidi"/>
          <w:b/>
        </w:rPr>
      </w:pPr>
    </w:p>
    <w:p w14:paraId="2C8E0B14" w14:textId="77777777" w:rsidR="004C2460" w:rsidRDefault="004C2460"/>
    <w:sectPr w:rsidR="004C24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437040"/>
    <w:multiLevelType w:val="multilevel"/>
    <w:tmpl w:val="13A4C11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>
    <w:nsid w:val="2E0A6EF9"/>
    <w:multiLevelType w:val="multilevel"/>
    <w:tmpl w:val="5058B4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>
    <w:nsid w:val="2F046493"/>
    <w:multiLevelType w:val="multilevel"/>
    <w:tmpl w:val="753CE9B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>
    <w:nsid w:val="30196E83"/>
    <w:multiLevelType w:val="multilevel"/>
    <w:tmpl w:val="C1A0D0E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>
    <w:nsid w:val="38926E6C"/>
    <w:multiLevelType w:val="multilevel"/>
    <w:tmpl w:val="C53AE25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>
    <w:nsid w:val="44C04310"/>
    <w:multiLevelType w:val="multilevel"/>
    <w:tmpl w:val="F4B8E7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>
    <w:nsid w:val="49E76635"/>
    <w:multiLevelType w:val="multilevel"/>
    <w:tmpl w:val="AB06B5B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>
    <w:nsid w:val="6A521E29"/>
    <w:multiLevelType w:val="multilevel"/>
    <w:tmpl w:val="8B9083B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>
    <w:nsid w:val="724B78E5"/>
    <w:multiLevelType w:val="multilevel"/>
    <w:tmpl w:val="6332EB6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>
    <w:nsid w:val="7ED32B52"/>
    <w:multiLevelType w:val="multilevel"/>
    <w:tmpl w:val="35FC72E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>
    <w:nsid w:val="7F830919"/>
    <w:multiLevelType w:val="multilevel"/>
    <w:tmpl w:val="72E0A00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7"/>
  </w:num>
  <w:num w:numId="2">
    <w:abstractNumId w:val="6"/>
  </w:num>
  <w:num w:numId="3">
    <w:abstractNumId w:val="3"/>
  </w:num>
  <w:num w:numId="4">
    <w:abstractNumId w:val="8"/>
  </w:num>
  <w:num w:numId="5">
    <w:abstractNumId w:val="1"/>
  </w:num>
  <w:num w:numId="6">
    <w:abstractNumId w:val="10"/>
  </w:num>
  <w:num w:numId="7">
    <w:abstractNumId w:val="9"/>
  </w:num>
  <w:num w:numId="8">
    <w:abstractNumId w:val="5"/>
  </w:num>
  <w:num w:numId="9">
    <w:abstractNumId w:val="0"/>
  </w:num>
  <w:num w:numId="10">
    <w:abstractNumId w:val="2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9A6"/>
    <w:rsid w:val="000155F2"/>
    <w:rsid w:val="00101B35"/>
    <w:rsid w:val="001B29A6"/>
    <w:rsid w:val="0032722A"/>
    <w:rsid w:val="003D5D01"/>
    <w:rsid w:val="004C2460"/>
    <w:rsid w:val="00634219"/>
    <w:rsid w:val="0080085B"/>
    <w:rsid w:val="00E01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146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9A6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29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29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29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29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29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29A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29A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29A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29A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29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29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29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29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29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29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29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29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29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29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29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29A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29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29A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29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29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29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29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29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29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B29A6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9A6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29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29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29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29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29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29A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29A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29A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29A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29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29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29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29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29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29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29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29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29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29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29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29A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29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29A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29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29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29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29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29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29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B29A6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1</Words>
  <Characters>2119</Characters>
  <Application>Microsoft Office Word</Application>
  <DocSecurity>0</DocSecurity>
  <Lines>17</Lines>
  <Paragraphs>4</Paragraphs>
  <ScaleCrop>false</ScaleCrop>
  <Company/>
  <LinksUpToDate>false</LinksUpToDate>
  <CharactersWithSpaces>2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ri, Ryan</dc:creator>
  <cp:keywords/>
  <dc:description/>
  <cp:lastModifiedBy>Karthik</cp:lastModifiedBy>
  <cp:revision>2</cp:revision>
  <dcterms:created xsi:type="dcterms:W3CDTF">2024-10-18T15:47:00Z</dcterms:created>
  <dcterms:modified xsi:type="dcterms:W3CDTF">2024-12-30T08:53:00Z</dcterms:modified>
</cp:coreProperties>
</file>